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AFABF" w14:textId="6B51ACC0" w:rsidR="00D4493A" w:rsidRDefault="006C302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B64A7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3F5677" w:rsidRPr="008B64A7">
        <w:rPr>
          <w:rFonts w:ascii="Times New Roman" w:hAnsi="Times New Roman" w:cs="Times New Roman"/>
          <w:b/>
          <w:bCs/>
          <w:sz w:val="20"/>
          <w:szCs w:val="20"/>
        </w:rPr>
        <w:t>8</w:t>
      </w:r>
      <w:r w:rsidRPr="008B64A7">
        <w:rPr>
          <w:rFonts w:ascii="Times New Roman" w:hAnsi="Times New Roman" w:cs="Times New Roman"/>
          <w:b/>
          <w:bCs/>
          <w:sz w:val="20"/>
          <w:szCs w:val="20"/>
        </w:rPr>
        <w:t>|</w:t>
      </w:r>
      <w:r w:rsidR="00E13886" w:rsidRPr="008B64A7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B3503" w:rsidRPr="008B64A7">
        <w:rPr>
          <w:rFonts w:ascii="Times New Roman" w:hAnsi="Times New Roman" w:cs="Times New Roman"/>
          <w:bCs/>
          <w:sz w:val="20"/>
          <w:szCs w:val="20"/>
        </w:rPr>
        <w:t>PDIA2 interacting proteins in metabolic and endoplasmic reticulum processing pathways</w:t>
      </w:r>
      <w:r w:rsidR="00854E89" w:rsidRPr="008B64A7">
        <w:rPr>
          <w:rFonts w:ascii="Times New Roman" w:hAnsi="Times New Roman" w:cs="Times New Roman"/>
          <w:bCs/>
          <w:sz w:val="20"/>
          <w:szCs w:val="20"/>
        </w:rPr>
        <w:t>.</w:t>
      </w:r>
    </w:p>
    <w:p w14:paraId="7DEACBDE" w14:textId="6A5800FE" w:rsidR="00C85D1F" w:rsidRPr="003B3503" w:rsidRDefault="00E138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3B3503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tbl>
      <w:tblPr>
        <w:tblW w:w="830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F73EB8" w:rsidRPr="00891BA4" w14:paraId="0166C9E1" w14:textId="77777777" w:rsidTr="00166F1C">
        <w:trPr>
          <w:trHeight w:val="285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hideMark/>
          </w:tcPr>
          <w:p w14:paraId="339BF730" w14:textId="77777777" w:rsidR="00F73EB8" w:rsidRPr="00891BA4" w:rsidRDefault="00F73EB8" w:rsidP="00166F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91B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Metabolic pathways</w:t>
            </w:r>
          </w:p>
        </w:tc>
      </w:tr>
      <w:tr w:rsidR="00F73EB8" w:rsidRPr="00891BA4" w14:paraId="4F15805F" w14:textId="77777777" w:rsidTr="00166F1C">
        <w:trPr>
          <w:trHeight w:val="1512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F5B5D41" w14:textId="77777777" w:rsidR="00F73EB8" w:rsidRPr="00891BA4" w:rsidRDefault="00F73EB8" w:rsidP="00166F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B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DIPT,GAPDHS,OGDH,ATP6V1B1,DAD1,PGLS,ATP6V1E1,PI4KA,GYS2,ALDH2,PIK3C3,LPCAT2,SPTLC1,CPOX,PPAT,MCCC1,SQLE,PIK3C2A,CERS2,ACAD8,ATP5O,HK2,MTMR14,ADH5,LPCAT4,GYS1,NDUFV1,ALDH3A2,GPAA1,AGK,FDPS,MT-CO2,MT-ND2,FH,PLA2G4A,GCLM,PGK1,SDHB,SEPHS1,GMDS,IDI1,SACM1L,GALNT3,DAK,ALG3,TST,NDUFS1,EARS2,EBP,UGT1A3,ACSL1,CEPT1,DGAT1</w:t>
            </w:r>
          </w:p>
        </w:tc>
      </w:tr>
      <w:tr w:rsidR="00F73EB8" w:rsidRPr="00891BA4" w14:paraId="7342ED96" w14:textId="77777777" w:rsidTr="00166F1C">
        <w:trPr>
          <w:trHeight w:val="285"/>
        </w:trPr>
        <w:tc>
          <w:tcPr>
            <w:tcW w:w="8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6EAA830" w14:textId="77777777" w:rsidR="00F73EB8" w:rsidRPr="00891BA4" w:rsidRDefault="00F73EB8" w:rsidP="00166F1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891BA4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rotein processing in endoplasmic reticulum</w:t>
            </w:r>
          </w:p>
        </w:tc>
      </w:tr>
      <w:tr w:rsidR="00F73EB8" w:rsidRPr="00891BA4" w14:paraId="73590BB0" w14:textId="77777777" w:rsidTr="00166F1C">
        <w:trPr>
          <w:trHeight w:val="570"/>
        </w:trPr>
        <w:tc>
          <w:tcPr>
            <w:tcW w:w="8306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A17D83" w14:textId="77777777" w:rsidR="00F73EB8" w:rsidRPr="00891BA4" w:rsidRDefault="00F73EB8" w:rsidP="00166F1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891BA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SR1,CANX,DAD1,LMAN1,DNAJB1,HSPBP1,DERL1,HSPA4L,DNAJA2,P4HB,TXNDC5,SEC13,SAR1B,DNAJC3</w:t>
            </w:r>
          </w:p>
        </w:tc>
      </w:tr>
    </w:tbl>
    <w:p w14:paraId="3A225DDE" w14:textId="77777777" w:rsidR="00F73EB8" w:rsidRPr="00F73EB8" w:rsidRDefault="00F73EB8"/>
    <w:sectPr w:rsidR="00F73EB8" w:rsidRPr="00F73E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9148E" w14:textId="77777777" w:rsidR="002A50F8" w:rsidRDefault="002A50F8" w:rsidP="00F73EB8">
      <w:r>
        <w:separator/>
      </w:r>
    </w:p>
  </w:endnote>
  <w:endnote w:type="continuationSeparator" w:id="0">
    <w:p w14:paraId="14A7663D" w14:textId="77777777" w:rsidR="002A50F8" w:rsidRDefault="002A50F8" w:rsidP="00F73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189C2B" w14:textId="77777777" w:rsidR="002A50F8" w:rsidRDefault="002A50F8" w:rsidP="00F73EB8">
      <w:r>
        <w:separator/>
      </w:r>
    </w:p>
  </w:footnote>
  <w:footnote w:type="continuationSeparator" w:id="0">
    <w:p w14:paraId="466B81F3" w14:textId="77777777" w:rsidR="002A50F8" w:rsidRDefault="002A50F8" w:rsidP="00F73EB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1BA4"/>
    <w:rsid w:val="000A2A07"/>
    <w:rsid w:val="002A50F8"/>
    <w:rsid w:val="002B5C0A"/>
    <w:rsid w:val="002C080E"/>
    <w:rsid w:val="003907F6"/>
    <w:rsid w:val="003B3503"/>
    <w:rsid w:val="003B4546"/>
    <w:rsid w:val="003B77F4"/>
    <w:rsid w:val="003F08BE"/>
    <w:rsid w:val="003F5677"/>
    <w:rsid w:val="004011BA"/>
    <w:rsid w:val="00424FAC"/>
    <w:rsid w:val="004602E2"/>
    <w:rsid w:val="004B3BA2"/>
    <w:rsid w:val="005C1B0C"/>
    <w:rsid w:val="006C302C"/>
    <w:rsid w:val="006D68D7"/>
    <w:rsid w:val="00757CB8"/>
    <w:rsid w:val="007A75DB"/>
    <w:rsid w:val="00854E89"/>
    <w:rsid w:val="00872F98"/>
    <w:rsid w:val="00891BA4"/>
    <w:rsid w:val="008B64A7"/>
    <w:rsid w:val="00B52BA3"/>
    <w:rsid w:val="00CC014B"/>
    <w:rsid w:val="00D05289"/>
    <w:rsid w:val="00D12E5D"/>
    <w:rsid w:val="00D4493A"/>
    <w:rsid w:val="00E03EF1"/>
    <w:rsid w:val="00E13886"/>
    <w:rsid w:val="00ED3EE2"/>
    <w:rsid w:val="00F73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89B9E8"/>
  <w15:chartTrackingRefBased/>
  <w15:docId w15:val="{DF67BF60-3775-43DD-8824-950159716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73EB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73EB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73EB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73EB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28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4</Characters>
  <Application>Microsoft Office Word</Application>
  <DocSecurity>0</DocSecurity>
  <Lines>4</Lines>
  <Paragraphs>1</Paragraphs>
  <ScaleCrop>false</ScaleCrop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J</dc:creator>
  <cp:keywords/>
  <dc:description/>
  <cp:lastModifiedBy>Victoria Mpofu</cp:lastModifiedBy>
  <cp:revision>10</cp:revision>
  <dcterms:created xsi:type="dcterms:W3CDTF">2021-08-10T03:09:00Z</dcterms:created>
  <dcterms:modified xsi:type="dcterms:W3CDTF">2022-06-21T20:19:00Z</dcterms:modified>
</cp:coreProperties>
</file>